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028"/>
        <w:tblW w:w="5186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95"/>
        <w:gridCol w:w="833"/>
        <w:gridCol w:w="886"/>
        <w:gridCol w:w="845"/>
        <w:gridCol w:w="819"/>
        <w:gridCol w:w="4439"/>
        <w:gridCol w:w="1561"/>
        <w:gridCol w:w="1561"/>
        <w:gridCol w:w="1558"/>
        <w:gridCol w:w="1273"/>
      </w:tblGrid>
      <w:tr w:rsidR="00406435" w:rsidRPr="00D34E58" w:rsidTr="00791E86">
        <w:trPr>
          <w:trHeight w:val="567"/>
        </w:trPr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6435" w:rsidRPr="00406435" w:rsidRDefault="00406435" w:rsidP="00D34CB7">
            <w:r>
              <w:rPr>
                <w:b/>
                <w:bCs/>
              </w:rPr>
              <w:t xml:space="preserve">Supplementary Table </w:t>
            </w:r>
            <w:r w:rsidR="00BB4431">
              <w:rPr>
                <w:b/>
                <w:bCs/>
              </w:rPr>
              <w:t>3</w:t>
            </w:r>
            <w:proofErr w:type="gramStart"/>
            <w:r>
              <w:rPr>
                <w:b/>
                <w:bCs/>
              </w:rPr>
              <w:t>.</w:t>
            </w:r>
            <w:proofErr w:type="gramEnd"/>
            <w:r>
              <w:rPr>
                <w:b/>
                <w:bCs/>
              </w:rPr>
              <w:t xml:space="preserve">- </w:t>
            </w:r>
            <w:r w:rsidR="005D401F">
              <w:rPr>
                <w:bCs/>
              </w:rPr>
              <w:t>O</w:t>
            </w:r>
            <w:r w:rsidR="005D401F" w:rsidRPr="00406435">
              <w:rPr>
                <w:bCs/>
              </w:rPr>
              <w:t xml:space="preserve">pen reading frames (ORFs) </w:t>
            </w:r>
            <w:r w:rsidR="00FE4F69">
              <w:rPr>
                <w:bCs/>
              </w:rPr>
              <w:t>a</w:t>
            </w:r>
            <w:r w:rsidRPr="00406435">
              <w:rPr>
                <w:bCs/>
              </w:rPr>
              <w:t xml:space="preserve">nalysis </w:t>
            </w:r>
            <w:r w:rsidR="00FE4F69">
              <w:rPr>
                <w:bCs/>
              </w:rPr>
              <w:t>of</w:t>
            </w:r>
            <w:r>
              <w:rPr>
                <w:bCs/>
              </w:rPr>
              <w:t xml:space="preserve"> pLL441-1</w:t>
            </w:r>
            <w:r w:rsidR="00791E86">
              <w:rPr>
                <w:bCs/>
              </w:rPr>
              <w:t>,</w:t>
            </w:r>
            <w:r w:rsidR="00D34CB7">
              <w:rPr>
                <w:bCs/>
              </w:rPr>
              <w:t xml:space="preserve"> the plasmid that encodes the </w:t>
            </w:r>
            <w:proofErr w:type="spellStart"/>
            <w:r w:rsidR="009D00B4">
              <w:rPr>
                <w:bCs/>
              </w:rPr>
              <w:t>lant</w:t>
            </w:r>
            <w:r w:rsidR="00D34CB7" w:rsidRPr="009D00B4">
              <w:rPr>
                <w:bCs/>
              </w:rPr>
              <w:t>ibi</w:t>
            </w:r>
            <w:bookmarkStart w:id="0" w:name="_GoBack"/>
            <w:bookmarkEnd w:id="0"/>
            <w:r w:rsidR="00D34CB7" w:rsidRPr="009D00B4">
              <w:rPr>
                <w:bCs/>
              </w:rPr>
              <w:t>otic</w:t>
            </w:r>
            <w:proofErr w:type="spellEnd"/>
            <w:r w:rsidR="00D34CB7">
              <w:rPr>
                <w:bCs/>
              </w:rPr>
              <w:t xml:space="preserve"> </w:t>
            </w:r>
            <w:proofErr w:type="spellStart"/>
            <w:r w:rsidR="00D34CB7">
              <w:rPr>
                <w:bCs/>
              </w:rPr>
              <w:t>bacteriocin</w:t>
            </w:r>
            <w:proofErr w:type="spellEnd"/>
            <w:r w:rsidR="00D34CB7">
              <w:rPr>
                <w:bCs/>
              </w:rPr>
              <w:t xml:space="preserve"> </w:t>
            </w:r>
            <w:proofErr w:type="spellStart"/>
            <w:r w:rsidR="00D34CB7">
              <w:rPr>
                <w:bCs/>
              </w:rPr>
              <w:t>plantaricin</w:t>
            </w:r>
            <w:proofErr w:type="spellEnd"/>
            <w:r w:rsidR="00D34CB7">
              <w:rPr>
                <w:bCs/>
              </w:rPr>
              <w:t xml:space="preserve"> C in </w:t>
            </w:r>
            <w:r w:rsidRPr="005D401F">
              <w:rPr>
                <w:bCs/>
                <w:i/>
              </w:rPr>
              <w:t>Lactobacillus plantarum</w:t>
            </w:r>
            <w:r>
              <w:rPr>
                <w:bCs/>
              </w:rPr>
              <w:t xml:space="preserve"> LL44</w:t>
            </w:r>
            <w:r w:rsidR="005D401F">
              <w:rPr>
                <w:bCs/>
              </w:rPr>
              <w:t>1</w:t>
            </w:r>
            <w:r>
              <w:rPr>
                <w:bCs/>
              </w:rPr>
              <w:t>.</w:t>
            </w:r>
          </w:p>
        </w:tc>
      </w:tr>
      <w:tr w:rsidR="00D34CB7" w:rsidRPr="00D34E58" w:rsidTr="00791E86"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  <w:rPr>
                <w:b/>
              </w:rPr>
            </w:pPr>
            <w:r w:rsidRPr="00D34E58">
              <w:rPr>
                <w:b/>
              </w:rPr>
              <w:t>ORF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435" w:rsidRPr="00D34E58" w:rsidRDefault="00406435" w:rsidP="009952EA">
            <w:pPr>
              <w:jc w:val="center"/>
              <w:rPr>
                <w:b/>
                <w:bCs/>
              </w:rPr>
            </w:pPr>
            <w:r w:rsidRPr="00D34E58">
              <w:rPr>
                <w:b/>
                <w:bCs/>
              </w:rPr>
              <w:t xml:space="preserve">5’ </w:t>
            </w:r>
            <w:r w:rsidR="009952EA">
              <w:rPr>
                <w:b/>
                <w:bCs/>
              </w:rPr>
              <w:t>start</w:t>
            </w:r>
            <w:r w:rsidRPr="00D34E58">
              <w:rPr>
                <w:b/>
                <w:bCs/>
              </w:rPr>
              <w:t xml:space="preserve"> position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  <w:rPr>
                <w:b/>
                <w:bCs/>
              </w:rPr>
            </w:pPr>
            <w:r w:rsidRPr="00D34E58">
              <w:rPr>
                <w:b/>
                <w:bCs/>
              </w:rPr>
              <w:t xml:space="preserve">3’ end </w:t>
            </w:r>
            <w:proofErr w:type="spellStart"/>
            <w:r w:rsidRPr="00D34E58">
              <w:rPr>
                <w:b/>
                <w:bCs/>
              </w:rPr>
              <w:t>position</w:t>
            </w:r>
            <w:r w:rsidRPr="00D34E5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8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  <w:rPr>
                <w:b/>
                <w:bCs/>
              </w:rPr>
            </w:pPr>
            <w:r w:rsidRPr="00D34E58">
              <w:rPr>
                <w:b/>
                <w:bCs/>
              </w:rPr>
              <w:t>% GC content</w:t>
            </w:r>
          </w:p>
        </w:tc>
        <w:tc>
          <w:tcPr>
            <w:tcW w:w="2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  <w:rPr>
                <w:b/>
                <w:bCs/>
              </w:rPr>
            </w:pPr>
            <w:r w:rsidRPr="00D34E58">
              <w:rPr>
                <w:b/>
                <w:bCs/>
              </w:rPr>
              <w:t xml:space="preserve">No. of </w:t>
            </w:r>
            <w:proofErr w:type="spellStart"/>
            <w:r w:rsidRPr="00D34E58">
              <w:rPr>
                <w:b/>
                <w:bCs/>
              </w:rPr>
              <w:t>aa</w:t>
            </w:r>
            <w:r w:rsidRPr="00D34E58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51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06435" w:rsidRPr="00D34E58" w:rsidRDefault="00406435" w:rsidP="00406435">
            <w:pPr>
              <w:rPr>
                <w:b/>
                <w:bCs/>
              </w:rPr>
            </w:pPr>
            <w:r w:rsidRPr="00D34E58">
              <w:rPr>
                <w:b/>
                <w:bCs/>
              </w:rPr>
              <w:t>Known protein with the highest homology (microorganism)</w:t>
            </w:r>
          </w:p>
        </w:tc>
        <w:tc>
          <w:tcPr>
            <w:tcW w:w="5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rPr>
                <w:b/>
                <w:bCs/>
              </w:rPr>
            </w:pPr>
            <w:r w:rsidRPr="00D34E58">
              <w:rPr>
                <w:b/>
                <w:bCs/>
              </w:rPr>
              <w:t>% aa identity (identity length/total length)</w:t>
            </w:r>
          </w:p>
        </w:tc>
        <w:tc>
          <w:tcPr>
            <w:tcW w:w="5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rPr>
                <w:b/>
                <w:bCs/>
              </w:rPr>
            </w:pPr>
            <w:r w:rsidRPr="00D34E58">
              <w:rPr>
                <w:b/>
                <w:bCs/>
              </w:rPr>
              <w:t>GenBank Accession no.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435" w:rsidRPr="00D34E58" w:rsidRDefault="00903189" w:rsidP="003F69B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enBank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l</w:t>
            </w:r>
            <w:r w:rsidRPr="00D34E58">
              <w:rPr>
                <w:b/>
                <w:bCs/>
              </w:rPr>
              <w:t>ocus</w:t>
            </w:r>
            <w:r>
              <w:rPr>
                <w:b/>
                <w:bCs/>
              </w:rPr>
              <w:t>_</w:t>
            </w:r>
            <w:r w:rsidRPr="00D34E58">
              <w:rPr>
                <w:b/>
                <w:bCs/>
              </w:rPr>
              <w:t>tag</w:t>
            </w:r>
            <w:proofErr w:type="spellEnd"/>
            <w:r w:rsidRPr="00D34E58">
              <w:rPr>
                <w:b/>
                <w:bCs/>
              </w:rPr>
              <w:t xml:space="preserve"> LL441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435" w:rsidRPr="00D34E58" w:rsidRDefault="003F69BB" w:rsidP="00903189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enBank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 w:rsidR="00903189">
              <w:rPr>
                <w:b/>
                <w:bCs/>
              </w:rPr>
              <w:t>protein_id</w:t>
            </w:r>
            <w:proofErr w:type="spellEnd"/>
            <w:r w:rsidR="00406435" w:rsidRPr="00D34E58">
              <w:rPr>
                <w:b/>
                <w:bCs/>
              </w:rPr>
              <w:t xml:space="preserve"> LL441</w:t>
            </w:r>
            <w:r w:rsidR="00A661A2">
              <w:rPr>
                <w:b/>
                <w:bCs/>
                <w:vertAlign w:val="superscript"/>
              </w:rPr>
              <w:t>c</w:t>
            </w:r>
          </w:p>
        </w:tc>
      </w:tr>
      <w:tr w:rsidR="00D34CB7" w:rsidRPr="00D34E58" w:rsidTr="00791E86"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046A" w:rsidRPr="00D34E58" w:rsidRDefault="007D046A" w:rsidP="00406435">
            <w:pPr>
              <w:jc w:val="center"/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046A" w:rsidRPr="00D34E58" w:rsidRDefault="007D046A" w:rsidP="00406435">
            <w:pPr>
              <w:jc w:val="center"/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046A" w:rsidRPr="00D34E58" w:rsidRDefault="007D046A" w:rsidP="00406435">
            <w:pPr>
              <w:jc w:val="center"/>
            </w:pP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046A" w:rsidRPr="00D34E58" w:rsidRDefault="007D046A" w:rsidP="00406435">
            <w:pPr>
              <w:jc w:val="center"/>
            </w:pP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046A" w:rsidRPr="00D34E58" w:rsidRDefault="007D046A" w:rsidP="00406435">
            <w:pPr>
              <w:jc w:val="center"/>
            </w:pPr>
          </w:p>
        </w:tc>
        <w:tc>
          <w:tcPr>
            <w:tcW w:w="1513" w:type="pct"/>
            <w:tcBorders>
              <w:top w:val="single" w:sz="4" w:space="0" w:color="auto"/>
              <w:bottom w:val="nil"/>
            </w:tcBorders>
          </w:tcPr>
          <w:p w:rsidR="007D046A" w:rsidRPr="00D34E58" w:rsidRDefault="007D046A" w:rsidP="00406435"/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046A" w:rsidRPr="00D34E58" w:rsidRDefault="007D046A" w:rsidP="00406435"/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046A" w:rsidRPr="00D34E58" w:rsidRDefault="007D046A" w:rsidP="00406435"/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046A" w:rsidRPr="00D34E58" w:rsidRDefault="007D046A" w:rsidP="00406435">
            <w:pPr>
              <w:jc w:val="center"/>
            </w:pP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046A" w:rsidRPr="00D34E58" w:rsidRDefault="007D046A" w:rsidP="00406435">
            <w:pPr>
              <w:jc w:val="center"/>
            </w:pP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1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:rsidR="00903189" w:rsidRPr="00D34E58" w:rsidRDefault="00903189" w:rsidP="00903189">
            <w:pPr>
              <w:jc w:val="center"/>
            </w:pPr>
            <w:r w:rsidRPr="00D34E58">
              <w:t>58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95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4</w:t>
            </w:r>
            <w:r>
              <w:t>.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63</w:t>
            </w:r>
          </w:p>
        </w:tc>
        <w:tc>
          <w:tcPr>
            <w:tcW w:w="1513" w:type="pct"/>
            <w:tcBorders>
              <w:top w:val="nil"/>
              <w:bottom w:val="nil"/>
            </w:tcBorders>
          </w:tcPr>
          <w:p w:rsidR="00903189" w:rsidRPr="00D34E58" w:rsidRDefault="00903189" w:rsidP="00903189">
            <w:pPr>
              <w:rPr>
                <w:highlight w:val="yellow"/>
              </w:rPr>
            </w:pPr>
            <w:r w:rsidRPr="00D34E58">
              <w:t>Hypothetical protein (</w:t>
            </w:r>
            <w:r w:rsidRPr="00D34E58">
              <w:rPr>
                <w:i/>
              </w:rPr>
              <w:t>Lactobacillus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rPr>
                <w:highlight w:val="yellow"/>
              </w:rPr>
            </w:pPr>
            <w:r w:rsidRPr="00D34E58">
              <w:t>(99%) 162/163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rPr>
                <w:highlight w:val="yellow"/>
              </w:rPr>
            </w:pPr>
            <w:r w:rsidRPr="00D34E58">
              <w:t>WP_015063552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501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  <w:rPr>
                <w:highlight w:val="yellow"/>
              </w:rPr>
            </w:pPr>
            <w:r w:rsidRPr="00D34E58">
              <w:t>OEZ35684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ΔORF2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08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68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9.8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00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auto"/>
            <w:vAlign w:val="center"/>
          </w:tcPr>
          <w:p w:rsidR="00903189" w:rsidRPr="00D46852" w:rsidRDefault="00903189" w:rsidP="00903189">
            <w:pPr>
              <w:rPr>
                <w:lang w:val="fr-FR"/>
              </w:rPr>
            </w:pPr>
            <w:proofErr w:type="spellStart"/>
            <w:r w:rsidRPr="00D46852">
              <w:rPr>
                <w:lang w:val="fr-FR"/>
              </w:rPr>
              <w:t>Replication</w:t>
            </w:r>
            <w:proofErr w:type="spellEnd"/>
            <w:r w:rsidRPr="00D46852">
              <w:rPr>
                <w:lang w:val="fr-FR"/>
              </w:rPr>
              <w:t xml:space="preserve"> initiation </w:t>
            </w:r>
            <w:proofErr w:type="spellStart"/>
            <w:r w:rsidRPr="00D46852">
              <w:rPr>
                <w:lang w:val="fr-FR"/>
              </w:rPr>
              <w:t>protein</w:t>
            </w:r>
            <w:proofErr w:type="spellEnd"/>
            <w:r w:rsidRPr="00D46852">
              <w:rPr>
                <w:lang w:val="fr-FR"/>
              </w:rPr>
              <w:t xml:space="preserve"> (</w:t>
            </w:r>
            <w:proofErr w:type="spellStart"/>
            <w:r w:rsidRPr="00D46852">
              <w:rPr>
                <w:lang w:val="fr-FR"/>
              </w:rPr>
              <w:t>RepB</w:t>
            </w:r>
            <w:proofErr w:type="spellEnd"/>
            <w:r w:rsidRPr="00D46852">
              <w:rPr>
                <w:lang w:val="fr-FR"/>
              </w:rPr>
              <w:t>) (</w:t>
            </w:r>
            <w:r w:rsidRPr="00D46852">
              <w:rPr>
                <w:i/>
                <w:lang w:val="fr-FR"/>
              </w:rPr>
              <w:t>L. plantarum</w:t>
            </w:r>
            <w:r w:rsidRPr="00D46852">
              <w:rPr>
                <w:lang w:val="fr-FR"/>
              </w:rPr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9%) 197/</w:t>
            </w:r>
            <w:r>
              <w:t>261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ED7BA8">
              <w:t>WP_076661597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502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E771D9" w:rsidRDefault="00D34CB7" w:rsidP="00903189">
            <w:pPr>
              <w:jc w:val="center"/>
              <w:rPr>
                <w:highlight w:val="yellow"/>
              </w:rPr>
            </w:pPr>
            <w:r>
              <w:t>Pseudogene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3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40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915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3.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72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 xml:space="preserve">Hypothetical </w:t>
            </w:r>
            <w:r>
              <w:t xml:space="preserve">protein </w:t>
            </w:r>
            <w:r w:rsidRPr="00D34E58">
              <w:t>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72/17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KZU17828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502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  <w:rPr>
                <w:highlight w:val="yellow"/>
              </w:rPr>
            </w:pPr>
            <w:r w:rsidRPr="00D34E58">
              <w:t>OEZ35685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4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439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319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.8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25</w:t>
            </w:r>
          </w:p>
        </w:tc>
        <w:tc>
          <w:tcPr>
            <w:tcW w:w="1513" w:type="pct"/>
            <w:shd w:val="clear" w:color="auto" w:fill="auto"/>
          </w:tcPr>
          <w:p w:rsidR="00903189" w:rsidRPr="00D34E58" w:rsidRDefault="00903189" w:rsidP="00903189">
            <w:r w:rsidRPr="00D34E58">
              <w:t>DUF1093 domain-containing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25/125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100255592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503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  <w:rPr>
                <w:highlight w:val="yellow"/>
              </w:rPr>
            </w:pPr>
            <w:r w:rsidRPr="00D34E58">
              <w:t>OEZ35686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5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62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47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.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58</w:t>
            </w:r>
          </w:p>
        </w:tc>
        <w:tc>
          <w:tcPr>
            <w:tcW w:w="1513" w:type="pct"/>
            <w:shd w:val="clear" w:color="auto" w:fill="auto"/>
          </w:tcPr>
          <w:p w:rsidR="00903189" w:rsidRPr="00D34E58" w:rsidRDefault="00903189" w:rsidP="00903189">
            <w:r w:rsidRPr="00D34E58">
              <w:t>DUF536 domain-containing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58/158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68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88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  <w:rPr>
                <w:highlight w:val="yellow"/>
              </w:rPr>
            </w:pPr>
            <w:r w:rsidRPr="00D34E58">
              <w:t>OEZ35901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6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859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06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2.9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0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DUF3923 domain-containing protein (</w:t>
            </w:r>
            <w:r w:rsidRPr="00D34E58">
              <w:rPr>
                <w:i/>
              </w:rPr>
              <w:t>Lactobacillus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70/7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15063544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88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  <w:rPr>
                <w:highlight w:val="yellow"/>
              </w:rPr>
            </w:pPr>
            <w:r w:rsidRPr="00D34E58">
              <w:t>OEZ35900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7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53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195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6</w:t>
            </w:r>
            <w:r>
              <w:t>.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14</w:t>
            </w:r>
          </w:p>
        </w:tc>
        <w:tc>
          <w:tcPr>
            <w:tcW w:w="1513" w:type="pct"/>
            <w:shd w:val="clear" w:color="auto" w:fill="FF0000"/>
          </w:tcPr>
          <w:p w:rsidR="00903189" w:rsidRPr="00D34E58" w:rsidRDefault="00903189" w:rsidP="00903189">
            <w:r w:rsidRPr="00D34E58">
              <w:t>Type II toxin-antitoxin system</w:t>
            </w:r>
            <w:r>
              <w:t xml:space="preserve">, </w:t>
            </w:r>
            <w:proofErr w:type="spellStart"/>
            <w:r w:rsidRPr="00D34E58">
              <w:t>PemK-MazF</w:t>
            </w:r>
            <w:proofErr w:type="spellEnd"/>
            <w:r w:rsidRPr="00D34E58">
              <w:t xml:space="preserve"> family toxin (Bacteria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14/11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01748110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87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899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</w:t>
            </w:r>
            <w:r>
              <w:t>8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79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533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5.2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87</w:t>
            </w:r>
          </w:p>
        </w:tc>
        <w:tc>
          <w:tcPr>
            <w:tcW w:w="1513" w:type="pct"/>
            <w:shd w:val="clear" w:color="auto" w:fill="auto"/>
          </w:tcPr>
          <w:p w:rsidR="00903189" w:rsidRPr="00D34E58" w:rsidRDefault="00903189" w:rsidP="00903189">
            <w:proofErr w:type="spellStart"/>
            <w:r w:rsidRPr="00D34E58">
              <w:t>PbsX</w:t>
            </w:r>
            <w:proofErr w:type="spellEnd"/>
            <w:r w:rsidRPr="00D34E58">
              <w:t xml:space="preserve"> family transcriptional regulator (</w:t>
            </w:r>
            <w:proofErr w:type="spellStart"/>
            <w:r w:rsidRPr="00D34E58">
              <w:t>Lactobacillaceae</w:t>
            </w:r>
            <w:proofErr w:type="spellEnd"/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87/87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03643337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87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898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</w:t>
            </w:r>
            <w:r>
              <w:t>9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67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6463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6.6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64</w:t>
            </w:r>
          </w:p>
        </w:tc>
        <w:tc>
          <w:tcPr>
            <w:tcW w:w="1513" w:type="pct"/>
            <w:shd w:val="clear" w:color="auto" w:fill="FF0000"/>
          </w:tcPr>
          <w:p w:rsidR="00903189" w:rsidRPr="00D34E58" w:rsidRDefault="00903189" w:rsidP="00903189">
            <w:r w:rsidRPr="00D34E58">
              <w:t>Tyrosine recombinase (</w:t>
            </w:r>
            <w:r w:rsidRPr="00D34E58">
              <w:rPr>
                <w:i/>
              </w:rPr>
              <w:t xml:space="preserve">Lactobacillus </w:t>
            </w:r>
            <w:proofErr w:type="spellStart"/>
            <w:r w:rsidRPr="00D34E58">
              <w:rPr>
                <w:i/>
              </w:rPr>
              <w:t>paucivorans</w:t>
            </w:r>
            <w:proofErr w:type="spellEnd"/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9%) 263/26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KRO04657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-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-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</w:t>
            </w:r>
            <w:r>
              <w:t>10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673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6943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1</w:t>
            </w:r>
            <w:r>
              <w:t>.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0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70/7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5098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636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460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RF1</w:t>
            </w:r>
            <w: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695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23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4.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92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92/9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5097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635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459</w:t>
            </w:r>
          </w:p>
        </w:tc>
      </w:tr>
      <w:tr w:rsidR="00D34CB7" w:rsidRPr="00D34E58" w:rsidTr="00791E86">
        <w:trPr>
          <w:trHeight w:val="70"/>
        </w:trPr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12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75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27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3.6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58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N-Acetyltransferase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58/158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5096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635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458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13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817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953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0.8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4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74/7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5095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634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457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14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942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842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8.8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67</w:t>
            </w:r>
          </w:p>
        </w:tc>
        <w:tc>
          <w:tcPr>
            <w:tcW w:w="1513" w:type="pct"/>
            <w:shd w:val="clear" w:color="auto" w:fill="FF0000"/>
          </w:tcPr>
          <w:p w:rsidR="00903189" w:rsidRPr="00D46852" w:rsidRDefault="00903189" w:rsidP="00903189">
            <w:pPr>
              <w:rPr>
                <w:lang w:val="fr-FR"/>
              </w:rPr>
            </w:pPr>
            <w:proofErr w:type="spellStart"/>
            <w:r w:rsidRPr="00D46852">
              <w:rPr>
                <w:shd w:val="clear" w:color="auto" w:fill="FF0000"/>
                <w:lang w:val="fr-FR"/>
              </w:rPr>
              <w:t>Plasmid</w:t>
            </w:r>
            <w:proofErr w:type="spellEnd"/>
            <w:r w:rsidRPr="00D46852">
              <w:rPr>
                <w:shd w:val="clear" w:color="auto" w:fill="FF0000"/>
                <w:lang w:val="fr-FR"/>
              </w:rPr>
              <w:t xml:space="preserve"> </w:t>
            </w:r>
            <w:proofErr w:type="spellStart"/>
            <w:r w:rsidRPr="00D46852">
              <w:rPr>
                <w:shd w:val="clear" w:color="auto" w:fill="FF0000"/>
                <w:lang w:val="fr-FR"/>
              </w:rPr>
              <w:t>replication</w:t>
            </w:r>
            <w:proofErr w:type="spellEnd"/>
            <w:r w:rsidRPr="00D46852">
              <w:rPr>
                <w:shd w:val="clear" w:color="auto" w:fill="FF0000"/>
                <w:lang w:val="fr-FR"/>
              </w:rPr>
              <w:t xml:space="preserve"> initiation </w:t>
            </w:r>
            <w:proofErr w:type="spellStart"/>
            <w:r w:rsidRPr="00D46852">
              <w:rPr>
                <w:shd w:val="clear" w:color="auto" w:fill="FF0000"/>
                <w:lang w:val="fr-FR"/>
              </w:rPr>
              <w:t>protein</w:t>
            </w:r>
            <w:proofErr w:type="spellEnd"/>
            <w:r w:rsidRPr="00D46852">
              <w:rPr>
                <w:shd w:val="clear" w:color="auto" w:fill="FF0000"/>
                <w:lang w:val="fr-FR"/>
              </w:rPr>
              <w:t xml:space="preserve"> (</w:t>
            </w:r>
            <w:r w:rsidRPr="00D46852">
              <w:rPr>
                <w:i/>
                <w:shd w:val="clear" w:color="auto" w:fill="FF0000"/>
                <w:lang w:val="fr-FR"/>
              </w:rPr>
              <w:t>L. plantarum</w:t>
            </w:r>
            <w:r w:rsidRPr="00D46852">
              <w:rPr>
                <w:lang w:val="fr-FR"/>
              </w:rPr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367/367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5094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634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456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15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0308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9931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5.5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26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26/126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5093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633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455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16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057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0331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0.5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80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actobacillus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80/8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62688575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633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454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17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138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0577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6.8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69</w:t>
            </w:r>
          </w:p>
        </w:tc>
        <w:tc>
          <w:tcPr>
            <w:tcW w:w="1513" w:type="pct"/>
            <w:shd w:val="clear" w:color="auto" w:fill="FF0000"/>
          </w:tcPr>
          <w:p w:rsidR="00903189" w:rsidRPr="00D34E58" w:rsidRDefault="00903189" w:rsidP="00903189">
            <w:proofErr w:type="spellStart"/>
            <w:r w:rsidRPr="00D34E58">
              <w:t>ParA</w:t>
            </w:r>
            <w:proofErr w:type="spellEnd"/>
            <w:r w:rsidRPr="00D34E58">
              <w:t xml:space="preserve"> family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269/26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5092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632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453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18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207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1543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.6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77</w:t>
            </w:r>
          </w:p>
        </w:tc>
        <w:tc>
          <w:tcPr>
            <w:tcW w:w="1513" w:type="pct"/>
            <w:shd w:val="clear" w:color="auto" w:fill="FF0000"/>
          </w:tcPr>
          <w:p w:rsidR="00903189" w:rsidRPr="00D34E58" w:rsidRDefault="00903189" w:rsidP="00903189">
            <w:r w:rsidRPr="00D34E58">
              <w:t>Site-specific integrase, partial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77/177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5091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632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5452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19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220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247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.7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92</w:t>
            </w:r>
          </w:p>
        </w:tc>
        <w:tc>
          <w:tcPr>
            <w:tcW w:w="1513" w:type="pct"/>
            <w:shd w:val="clear" w:color="auto" w:fill="FF0000"/>
          </w:tcPr>
          <w:p w:rsidR="00903189" w:rsidRPr="00D34E58" w:rsidRDefault="00903189" w:rsidP="00903189">
            <w:r w:rsidRPr="00D34E58">
              <w:t xml:space="preserve">Type II toxin-antitoxin system, </w:t>
            </w:r>
            <w:proofErr w:type="spellStart"/>
            <w:r w:rsidRPr="00D34E58">
              <w:t>Phd-YefM</w:t>
            </w:r>
            <w:proofErr w:type="spellEnd"/>
            <w:r w:rsidRPr="00D34E58">
              <w:t xml:space="preserve"> family antitox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8%) 91/9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03586674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06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50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20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248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4177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</w:t>
            </w:r>
            <w:r>
              <w:t>.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18</w:t>
            </w:r>
          </w:p>
        </w:tc>
        <w:tc>
          <w:tcPr>
            <w:tcW w:w="1513" w:type="pct"/>
            <w:tcBorders>
              <w:bottom w:val="nil"/>
            </w:tcBorders>
            <w:shd w:val="clear" w:color="auto" w:fill="FF0000"/>
          </w:tcPr>
          <w:p w:rsidR="008319D3" w:rsidRDefault="00903189" w:rsidP="00903189">
            <w:r w:rsidRPr="00D34E58">
              <w:t>Type II toxin-anti</w:t>
            </w:r>
            <w:r w:rsidR="008319D3">
              <w:t xml:space="preserve">toxin system, </w:t>
            </w:r>
            <w:proofErr w:type="spellStart"/>
            <w:r w:rsidR="008319D3">
              <w:t>YafQ</w:t>
            </w:r>
            <w:proofErr w:type="spellEnd"/>
            <w:r w:rsidR="008319D3">
              <w:t xml:space="preserve"> family toxin</w:t>
            </w:r>
          </w:p>
          <w:p w:rsidR="00903189" w:rsidRPr="00D34E58" w:rsidRDefault="00903189" w:rsidP="00903189">
            <w:r w:rsidRPr="00D34E58">
              <w:t>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18/118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829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1190</w:t>
            </w:r>
          </w:p>
        </w:tc>
        <w:tc>
          <w:tcPr>
            <w:tcW w:w="434" w:type="pct"/>
            <w:tcBorders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399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21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4177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3053</w:t>
            </w:r>
          </w:p>
        </w:tc>
        <w:tc>
          <w:tcPr>
            <w:tcW w:w="2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8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5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375/3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8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11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398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</w:tcPr>
          <w:p w:rsidR="00903189" w:rsidRPr="00D34E58" w:rsidRDefault="00903189" w:rsidP="00903189">
            <w:pPr>
              <w:jc w:val="center"/>
            </w:pPr>
            <w:r>
              <w:t>ORF22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:rsidR="00903189" w:rsidRPr="00D34E58" w:rsidRDefault="00903189" w:rsidP="00903189">
            <w:pPr>
              <w:jc w:val="center"/>
            </w:pPr>
            <w:r w:rsidRPr="00D34E58">
              <w:t>1561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</w:tcPr>
          <w:p w:rsidR="00903189" w:rsidRPr="00D34E58" w:rsidRDefault="00903189" w:rsidP="00903189">
            <w:pPr>
              <w:jc w:val="center"/>
            </w:pPr>
            <w:r w:rsidRPr="00D34E58">
              <w:t>14262</w:t>
            </w:r>
          </w:p>
        </w:tc>
        <w:tc>
          <w:tcPr>
            <w:tcW w:w="2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903189" w:rsidRPr="00D34E58" w:rsidRDefault="00903189" w:rsidP="00903189">
            <w:pPr>
              <w:jc w:val="center"/>
            </w:pPr>
            <w:r w:rsidRPr="00D34E58">
              <w:t>39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3189" w:rsidRPr="00D34E58" w:rsidRDefault="00903189" w:rsidP="00903189">
            <w:pPr>
              <w:jc w:val="center"/>
            </w:pPr>
            <w:r w:rsidRPr="00D34E58">
              <w:t>451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:rsidR="00903189" w:rsidRPr="00D46852" w:rsidRDefault="00903189" w:rsidP="00D34CB7">
            <w:pPr>
              <w:rPr>
                <w:lang w:val="es-ES"/>
              </w:rPr>
            </w:pPr>
            <w:r w:rsidRPr="00D46852">
              <w:rPr>
                <w:lang w:val="es-ES"/>
              </w:rPr>
              <w:t>NAD/FAD-</w:t>
            </w:r>
            <w:proofErr w:type="spellStart"/>
            <w:r w:rsidRPr="00D46852">
              <w:rPr>
                <w:lang w:val="es-ES"/>
              </w:rPr>
              <w:t>dependent</w:t>
            </w:r>
            <w:proofErr w:type="spellEnd"/>
            <w:r w:rsidRPr="00D46852">
              <w:rPr>
                <w:lang w:val="es-ES"/>
              </w:rPr>
              <w:t xml:space="preserve"> </w:t>
            </w:r>
            <w:proofErr w:type="spellStart"/>
            <w:r w:rsidRPr="00D46852">
              <w:rPr>
                <w:lang w:val="es-ES"/>
              </w:rPr>
              <w:t>oxidoreductase</w:t>
            </w:r>
            <w:proofErr w:type="spellEnd"/>
            <w:r w:rsidRPr="00D46852">
              <w:rPr>
                <w:lang w:val="es-ES"/>
              </w:rPr>
              <w:t xml:space="preserve"> (</w:t>
            </w:r>
            <w:r w:rsidRPr="00D46852">
              <w:rPr>
                <w:i/>
                <w:lang w:val="es-ES"/>
              </w:rPr>
              <w:t>L. plantarum</w:t>
            </w:r>
            <w:r w:rsidRPr="00D46852">
              <w:rPr>
                <w:lang w:val="es-ES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9%) 450/4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8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11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397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23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639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5841</w:t>
            </w:r>
          </w:p>
        </w:tc>
        <w:tc>
          <w:tcPr>
            <w:tcW w:w="2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2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84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903189" w:rsidRPr="00D34E58" w:rsidRDefault="00903189" w:rsidP="00903189">
            <w:r w:rsidRPr="00D34E58">
              <w:t>Recombinase family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84/1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8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11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396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24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7039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6404</w:t>
            </w:r>
          </w:p>
        </w:tc>
        <w:tc>
          <w:tcPr>
            <w:tcW w:w="2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0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12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9%) 211/2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82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11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395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25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855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7384</w:t>
            </w:r>
          </w:p>
        </w:tc>
        <w:tc>
          <w:tcPr>
            <w:tcW w:w="2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4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91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8319D3" w:rsidRDefault="00903189" w:rsidP="00903189">
            <w:r w:rsidRPr="004E34B2">
              <w:t>IS</w:t>
            </w:r>
            <w:r w:rsidRPr="004E34B2">
              <w:rPr>
                <w:i/>
              </w:rPr>
              <w:t>256</w:t>
            </w:r>
            <w:r w:rsidRPr="004E34B2">
              <w:t>-like element, IS</w:t>
            </w:r>
            <w:r w:rsidRPr="004E34B2">
              <w:rPr>
                <w:i/>
              </w:rPr>
              <w:t>1310</w:t>
            </w:r>
            <w:r w:rsidR="008319D3">
              <w:t xml:space="preserve"> family transposase</w:t>
            </w:r>
          </w:p>
          <w:p w:rsidR="00903189" w:rsidRPr="004E34B2" w:rsidRDefault="00903189" w:rsidP="00903189">
            <w:r w:rsidRPr="004E34B2">
              <w:lastRenderedPageBreak/>
              <w:t>(</w:t>
            </w:r>
            <w:r w:rsidRPr="004E34B2">
              <w:rPr>
                <w:i/>
              </w:rPr>
              <w:t>L. plantarum</w:t>
            </w:r>
            <w:r w:rsidRPr="004E34B2"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lastRenderedPageBreak/>
              <w:t>(98%) 385/3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857764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11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394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lastRenderedPageBreak/>
              <w:t>ORF26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885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9790</w:t>
            </w:r>
          </w:p>
        </w:tc>
        <w:tc>
          <w:tcPr>
            <w:tcW w:w="2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0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12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:rsidR="00903189" w:rsidRPr="00D34E58" w:rsidRDefault="00903189" w:rsidP="00903189">
            <w:proofErr w:type="spellStart"/>
            <w:r w:rsidRPr="00D34E58">
              <w:t>ThiF</w:t>
            </w:r>
            <w:proofErr w:type="spellEnd"/>
            <w:r w:rsidRPr="00D34E58">
              <w:t xml:space="preserve"> family </w:t>
            </w:r>
            <w:proofErr w:type="spellStart"/>
            <w:r w:rsidRPr="00D34E58">
              <w:t>adenylyltransferase</w:t>
            </w:r>
            <w:proofErr w:type="spellEnd"/>
            <w:r w:rsidRPr="00D34E58">
              <w:t xml:space="preserve">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312/312</w:t>
            </w:r>
            <w:r w:rsidRPr="00D34E58">
              <w:tab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526616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23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27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978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1081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8.8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32</w:t>
            </w:r>
          </w:p>
        </w:tc>
        <w:tc>
          <w:tcPr>
            <w:tcW w:w="1513" w:type="pct"/>
            <w:tcBorders>
              <w:top w:val="nil"/>
            </w:tcBorders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432/432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767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6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22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28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1099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2796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9.8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66</w:t>
            </w:r>
          </w:p>
        </w:tc>
        <w:tc>
          <w:tcPr>
            <w:tcW w:w="1513" w:type="pct"/>
            <w:tcBorders>
              <w:top w:val="nil"/>
            </w:tcBorders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566/566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46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6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21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29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279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3959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9.2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88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FFC000"/>
          </w:tcPr>
          <w:p w:rsidR="00903189" w:rsidRPr="00D34E58" w:rsidRDefault="00903189" w:rsidP="00903189">
            <w:r w:rsidRPr="00D34E58">
              <w:t>MFS transporter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9%) 387/388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44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5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20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0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3949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470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1.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52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FFC000"/>
          </w:tcPr>
          <w:p w:rsidR="008319D3" w:rsidRDefault="00903189" w:rsidP="00903189">
            <w:r>
              <w:t>C</w:t>
            </w:r>
            <w:r w:rsidRPr="00D34E58">
              <w:t xml:space="preserve">lass I </w:t>
            </w:r>
            <w:r w:rsidR="008319D3">
              <w:t>SAM-dependent methyltransferase</w:t>
            </w:r>
          </w:p>
          <w:p w:rsidR="00903189" w:rsidRPr="00D34E58" w:rsidRDefault="00903189" w:rsidP="00903189">
            <w:r w:rsidRPr="00D34E58">
              <w:t>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252/252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42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5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9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1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496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4830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3.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4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FFC000"/>
          </w:tcPr>
          <w:p w:rsidR="00903189" w:rsidRPr="00D34E58" w:rsidRDefault="00903189" w:rsidP="00903189">
            <w:r w:rsidRPr="00D34E58">
              <w:t>DNA recombinase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44/44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40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4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8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2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693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520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4.5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76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FFC000"/>
          </w:tcPr>
          <w:p w:rsidR="00903189" w:rsidRPr="00D34E58" w:rsidRDefault="00903189" w:rsidP="00903189">
            <w:r w:rsidRPr="00D34E58">
              <w:t>ATP-dependent helicase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576/576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38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4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7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3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866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6935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0.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76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FFC000"/>
          </w:tcPr>
          <w:p w:rsidR="00903189" w:rsidRPr="00D34E58" w:rsidRDefault="00903189" w:rsidP="00903189">
            <w:r w:rsidRPr="00D34E58">
              <w:t>ATP-dependent endonuclease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576/576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36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3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6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4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9118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8816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1.3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01</w:t>
            </w:r>
          </w:p>
        </w:tc>
        <w:tc>
          <w:tcPr>
            <w:tcW w:w="1513" w:type="pct"/>
            <w:tcBorders>
              <w:top w:val="nil"/>
            </w:tcBorders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01/101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52661614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3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5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5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9338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9511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4</w:t>
            </w:r>
            <w:r>
              <w:t>.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8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00"/>
          </w:tcPr>
          <w:p w:rsidR="00903189" w:rsidRPr="00D34E58" w:rsidRDefault="00903189" w:rsidP="00903189">
            <w:r w:rsidRPr="00D34E58">
              <w:t>Plantaricin C family lantibiotic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58/58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64511516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26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24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6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959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2683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1.5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030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00"/>
            <w:vAlign w:val="center"/>
          </w:tcPr>
          <w:p w:rsidR="00903189" w:rsidRPr="00D46852" w:rsidRDefault="00903189" w:rsidP="00903189">
            <w:pPr>
              <w:rPr>
                <w:lang w:val="fr-FR"/>
              </w:rPr>
            </w:pPr>
            <w:r w:rsidRPr="00D46852">
              <w:rPr>
                <w:lang w:val="fr-FR"/>
              </w:rPr>
              <w:t xml:space="preserve">Type 2 </w:t>
            </w:r>
            <w:proofErr w:type="spellStart"/>
            <w:r w:rsidRPr="00D46852">
              <w:rPr>
                <w:lang w:val="fr-FR"/>
              </w:rPr>
              <w:t>lantipeptide</w:t>
            </w:r>
            <w:proofErr w:type="spellEnd"/>
            <w:r w:rsidRPr="00D46852">
              <w:rPr>
                <w:lang w:val="fr-FR"/>
              </w:rPr>
              <w:t xml:space="preserve"> </w:t>
            </w:r>
            <w:proofErr w:type="spellStart"/>
            <w:r w:rsidRPr="00D46852">
              <w:rPr>
                <w:lang w:val="fr-FR"/>
              </w:rPr>
              <w:t>synthetase</w:t>
            </w:r>
            <w:proofErr w:type="spellEnd"/>
            <w:r w:rsidRPr="00D46852">
              <w:rPr>
                <w:lang w:val="fr-FR"/>
              </w:rPr>
              <w:t xml:space="preserve"> </w:t>
            </w:r>
            <w:proofErr w:type="spellStart"/>
            <w:r w:rsidRPr="00D46852">
              <w:rPr>
                <w:lang w:val="fr-FR"/>
              </w:rPr>
              <w:t>LanM</w:t>
            </w:r>
            <w:proofErr w:type="spellEnd"/>
            <w:r w:rsidRPr="00D46852">
              <w:rPr>
                <w:lang w:val="fr-FR"/>
              </w:rPr>
              <w:t xml:space="preserve"> (</w:t>
            </w:r>
            <w:r w:rsidRPr="00D46852">
              <w:rPr>
                <w:i/>
                <w:lang w:val="fr-FR"/>
              </w:rPr>
              <w:t>L. plantarum</w:t>
            </w:r>
            <w:r w:rsidRPr="00D46852">
              <w:rPr>
                <w:lang w:val="fr-FR"/>
              </w:rPr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030/1030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33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2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4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7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272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4880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0.7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19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00"/>
          </w:tcPr>
          <w:p w:rsidR="008319D3" w:rsidRDefault="00903189" w:rsidP="00903189">
            <w:r w:rsidRPr="00C24591">
              <w:t>Peptidase do</w:t>
            </w:r>
            <w:r w:rsidR="008319D3">
              <w:t>main-containing ABC transporter</w:t>
            </w:r>
          </w:p>
          <w:p w:rsidR="00903189" w:rsidRPr="00C24591" w:rsidRDefault="00903189" w:rsidP="00903189">
            <w:r w:rsidRPr="00C24591">
              <w:t>(</w:t>
            </w:r>
            <w:r w:rsidRPr="00C24591">
              <w:rPr>
                <w:i/>
              </w:rPr>
              <w:t>L. plantarum</w:t>
            </w:r>
            <w:r w:rsidRPr="00C24591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9%) 718/719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32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2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3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8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488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582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5.3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14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00"/>
          </w:tcPr>
          <w:p w:rsidR="008319D3" w:rsidRDefault="00903189" w:rsidP="00903189">
            <w:r w:rsidRPr="00C24591">
              <w:t xml:space="preserve">Bacitracin ABC </w:t>
            </w:r>
            <w:r w:rsidR="008319D3">
              <w:t>transporter ATP-binding protein</w:t>
            </w:r>
          </w:p>
          <w:p w:rsidR="00903189" w:rsidRPr="00C24591" w:rsidRDefault="00903189" w:rsidP="00903189">
            <w:r w:rsidRPr="00C24591">
              <w:t>(</w:t>
            </w:r>
            <w:r w:rsidRPr="00C24591">
              <w:rPr>
                <w:i/>
              </w:rPr>
              <w:t>L. plantarum</w:t>
            </w:r>
            <w:r w:rsidRPr="00C24591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314/314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29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1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2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39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582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655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6.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45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00"/>
          </w:tcPr>
          <w:p w:rsidR="00903189" w:rsidRPr="00C24591" w:rsidRDefault="00903189" w:rsidP="00903189">
            <w:r w:rsidRPr="00C24591">
              <w:t>ABC transporter permease (</w:t>
            </w:r>
            <w:r w:rsidRPr="00C24591">
              <w:rPr>
                <w:i/>
              </w:rPr>
              <w:t>L. plantarum</w:t>
            </w:r>
            <w:r w:rsidRPr="00C24591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245/245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27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1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1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0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656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29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3.3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45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00"/>
          </w:tcPr>
          <w:p w:rsidR="00903189" w:rsidRPr="00C24591" w:rsidRDefault="00903189" w:rsidP="00903189">
            <w:r w:rsidRPr="00C24591">
              <w:t>ABC transporter permease (</w:t>
            </w:r>
            <w:r w:rsidRPr="00C24591">
              <w:rPr>
                <w:i/>
              </w:rPr>
              <w:t>L. plantarum</w:t>
            </w:r>
            <w:r w:rsidRPr="00C24591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245/245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25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000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610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1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387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57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4.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62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auto"/>
          </w:tcPr>
          <w:p w:rsidR="00903189" w:rsidRPr="00D34E58" w:rsidRDefault="00903189" w:rsidP="00903189">
            <w:r w:rsidRPr="00D34E58">
              <w:t>Hypothetical protein (</w:t>
            </w:r>
            <w:r w:rsidRPr="00D6111D">
              <w:rPr>
                <w:i/>
              </w:rPr>
              <w:t>Lactobacillus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7%) 60/62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16370329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-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-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2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8798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677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2.7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4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FF"/>
            <w:vAlign w:val="center"/>
          </w:tcPr>
          <w:p w:rsidR="00903189" w:rsidRPr="00D34E58" w:rsidRDefault="00903189" w:rsidP="00903189">
            <w:r>
              <w:t xml:space="preserve">Primase, </w:t>
            </w:r>
            <w:proofErr w:type="spellStart"/>
            <w:r w:rsidRPr="00D34E58">
              <w:t>LtrC</w:t>
            </w:r>
            <w:proofErr w:type="spellEnd"/>
            <w:r w:rsidRPr="00D34E58">
              <w:t>-like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</w:t>
            </w:r>
            <w:r>
              <w:t xml:space="preserve"> </w:t>
            </w:r>
            <w:r w:rsidRPr="00D34E58">
              <w:t>374/374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63488785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07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-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3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9017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8805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.8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1</w:t>
            </w:r>
          </w:p>
        </w:tc>
        <w:tc>
          <w:tcPr>
            <w:tcW w:w="1513" w:type="pct"/>
            <w:tcBorders>
              <w:top w:val="nil"/>
            </w:tcBorders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71/71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63488786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07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33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4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27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914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2.5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11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FF"/>
          </w:tcPr>
          <w:p w:rsidR="00903189" w:rsidRPr="00D34E58" w:rsidRDefault="00903189" w:rsidP="00903189">
            <w:r w:rsidRPr="00D34E58">
              <w:t>Type IA DNA topoisomerase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711/711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63488787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08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34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5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69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28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0.5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36</w:t>
            </w:r>
          </w:p>
        </w:tc>
        <w:tc>
          <w:tcPr>
            <w:tcW w:w="1513" w:type="pct"/>
            <w:tcBorders>
              <w:top w:val="nil"/>
            </w:tcBorders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36/136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45352995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08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35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6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257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709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.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85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FF"/>
          </w:tcPr>
          <w:p w:rsidR="00903189" w:rsidRPr="009D00B4" w:rsidRDefault="00903189" w:rsidP="00903189">
            <w:pPr>
              <w:rPr>
                <w:lang w:val="es-ES"/>
              </w:rPr>
            </w:pPr>
            <w:proofErr w:type="spellStart"/>
            <w:r w:rsidRPr="009D00B4">
              <w:rPr>
                <w:lang w:val="es-ES"/>
              </w:rPr>
              <w:t>Conjugal</w:t>
            </w:r>
            <w:proofErr w:type="spellEnd"/>
            <w:r w:rsidRPr="009D00B4">
              <w:rPr>
                <w:lang w:val="es-ES"/>
              </w:rPr>
              <w:t xml:space="preserve"> transfer </w:t>
            </w:r>
            <w:proofErr w:type="spellStart"/>
            <w:r w:rsidRPr="009D00B4">
              <w:rPr>
                <w:lang w:val="es-ES"/>
              </w:rPr>
              <w:t>protein</w:t>
            </w:r>
            <w:proofErr w:type="spellEnd"/>
            <w:r w:rsidRPr="009D00B4">
              <w:rPr>
                <w:lang w:val="es-ES"/>
              </w:rPr>
              <w:t xml:space="preserve"> (</w:t>
            </w:r>
            <w:r w:rsidRPr="009D00B4">
              <w:rPr>
                <w:i/>
                <w:lang w:val="es-ES"/>
              </w:rPr>
              <w:t xml:space="preserve">L. </w:t>
            </w:r>
            <w:proofErr w:type="spellStart"/>
            <w:r w:rsidRPr="009D00B4">
              <w:rPr>
                <w:i/>
                <w:lang w:val="es-ES"/>
              </w:rPr>
              <w:t>plantarum</w:t>
            </w:r>
            <w:proofErr w:type="spellEnd"/>
            <w:r w:rsidRPr="009D00B4">
              <w:rPr>
                <w:lang w:val="es-ES"/>
              </w:rPr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285/285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80335181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09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7F2A9E" w:rsidP="00903189">
            <w:pPr>
              <w:jc w:val="center"/>
            </w:pPr>
            <w:r w:rsidRPr="007F2A9E">
              <w:t>OEZ36049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7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2958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257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3.6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24</w:t>
            </w:r>
          </w:p>
        </w:tc>
        <w:tc>
          <w:tcPr>
            <w:tcW w:w="1513" w:type="pct"/>
            <w:tcBorders>
              <w:top w:val="nil"/>
            </w:tcBorders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24/124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80481563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09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36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8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4469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2961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2.3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03</w:t>
            </w:r>
          </w:p>
        </w:tc>
        <w:tc>
          <w:tcPr>
            <w:tcW w:w="1513" w:type="pct"/>
            <w:tcBorders>
              <w:top w:val="nil"/>
            </w:tcBorders>
            <w:shd w:val="clear" w:color="auto" w:fill="00FFFF"/>
          </w:tcPr>
          <w:p w:rsidR="00903189" w:rsidRPr="009D00B4" w:rsidRDefault="00903189" w:rsidP="00903189">
            <w:pPr>
              <w:rPr>
                <w:lang w:val="es-ES"/>
              </w:rPr>
            </w:pPr>
            <w:proofErr w:type="spellStart"/>
            <w:r w:rsidRPr="009D00B4">
              <w:rPr>
                <w:lang w:val="es-ES"/>
              </w:rPr>
              <w:t>Conjugal</w:t>
            </w:r>
            <w:proofErr w:type="spellEnd"/>
            <w:r w:rsidRPr="009D00B4">
              <w:rPr>
                <w:lang w:val="es-ES"/>
              </w:rPr>
              <w:t xml:space="preserve"> transfer </w:t>
            </w:r>
            <w:proofErr w:type="spellStart"/>
            <w:r w:rsidRPr="009D00B4">
              <w:rPr>
                <w:lang w:val="es-ES"/>
              </w:rPr>
              <w:t>protein</w:t>
            </w:r>
            <w:proofErr w:type="spellEnd"/>
            <w:r w:rsidRPr="009D00B4">
              <w:rPr>
                <w:lang w:val="es-ES"/>
              </w:rPr>
              <w:t xml:space="preserve"> (</w:t>
            </w:r>
            <w:r w:rsidRPr="009D00B4">
              <w:rPr>
                <w:i/>
                <w:lang w:val="es-ES"/>
              </w:rPr>
              <w:t xml:space="preserve">L. </w:t>
            </w:r>
            <w:proofErr w:type="spellStart"/>
            <w:r w:rsidRPr="009D00B4">
              <w:rPr>
                <w:i/>
                <w:lang w:val="es-ES"/>
              </w:rPr>
              <w:t>plantarum</w:t>
            </w:r>
            <w:proofErr w:type="spellEnd"/>
            <w:r w:rsidRPr="009D00B4">
              <w:rPr>
                <w:lang w:val="es-ES"/>
              </w:rPr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503/503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26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0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37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49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494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4474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.9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56</w:t>
            </w:r>
          </w:p>
        </w:tc>
        <w:tc>
          <w:tcPr>
            <w:tcW w:w="1513" w:type="pct"/>
            <w:shd w:val="clear" w:color="auto" w:fill="00FFFF"/>
          </w:tcPr>
          <w:p w:rsidR="00903189" w:rsidRPr="009D00B4" w:rsidRDefault="00903189" w:rsidP="00903189">
            <w:pPr>
              <w:rPr>
                <w:lang w:val="es-ES"/>
              </w:rPr>
            </w:pPr>
            <w:proofErr w:type="spellStart"/>
            <w:r w:rsidRPr="009D00B4">
              <w:rPr>
                <w:lang w:val="es-ES"/>
              </w:rPr>
              <w:t>Protein</w:t>
            </w:r>
            <w:proofErr w:type="spellEnd"/>
            <w:r w:rsidRPr="009D00B4">
              <w:rPr>
                <w:lang w:val="es-ES"/>
              </w:rPr>
              <w:t xml:space="preserve"> </w:t>
            </w:r>
            <w:proofErr w:type="spellStart"/>
            <w:r w:rsidRPr="009D00B4">
              <w:rPr>
                <w:lang w:val="es-ES"/>
              </w:rPr>
              <w:t>TrsJ</w:t>
            </w:r>
            <w:proofErr w:type="spellEnd"/>
            <w:r w:rsidRPr="009D00B4">
              <w:rPr>
                <w:lang w:val="es-ES"/>
              </w:rPr>
              <w:t xml:space="preserve">, </w:t>
            </w:r>
            <w:proofErr w:type="spellStart"/>
            <w:r w:rsidRPr="009D00B4">
              <w:rPr>
                <w:lang w:val="es-ES"/>
              </w:rPr>
              <w:t>conjugal</w:t>
            </w:r>
            <w:proofErr w:type="spellEnd"/>
            <w:r w:rsidRPr="009D00B4">
              <w:rPr>
                <w:lang w:val="es-ES"/>
              </w:rPr>
              <w:t xml:space="preserve"> transfer </w:t>
            </w:r>
            <w:proofErr w:type="spellStart"/>
            <w:r w:rsidRPr="009D00B4">
              <w:rPr>
                <w:lang w:val="es-ES"/>
              </w:rPr>
              <w:t>protein</w:t>
            </w:r>
            <w:proofErr w:type="spellEnd"/>
            <w:r w:rsidRPr="009D00B4">
              <w:rPr>
                <w:lang w:val="es-ES"/>
              </w:rPr>
              <w:t xml:space="preserve"> (</w:t>
            </w:r>
            <w:r w:rsidRPr="009D00B4">
              <w:rPr>
                <w:i/>
                <w:lang w:val="es-ES"/>
              </w:rPr>
              <w:t xml:space="preserve">L. </w:t>
            </w:r>
            <w:proofErr w:type="spellStart"/>
            <w:r w:rsidRPr="009D00B4">
              <w:rPr>
                <w:i/>
                <w:lang w:val="es-ES"/>
              </w:rPr>
              <w:t>plantarum</w:t>
            </w:r>
            <w:proofErr w:type="spellEnd"/>
            <w:r w:rsidRPr="009D00B4">
              <w:rPr>
                <w:lang w:val="es-ES"/>
              </w:rPr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56/156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63489628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0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38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Δ</w:t>
            </w:r>
            <w:r>
              <w:t>OR50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534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5110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</w:t>
            </w:r>
            <w:r>
              <w:t>.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78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8319D3" w:rsidRDefault="00903189" w:rsidP="00903189">
            <w:r w:rsidRPr="00D34E58">
              <w:t>Hyp</w:t>
            </w:r>
            <w:r w:rsidR="008319D3">
              <w:t>othetical protein FD10_GL002635</w:t>
            </w:r>
          </w:p>
          <w:p w:rsidR="00903189" w:rsidRPr="00D34E58" w:rsidRDefault="00903189" w:rsidP="00903189">
            <w:r w:rsidRPr="00D34E58">
              <w:t>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78/</w:t>
            </w:r>
            <w:r>
              <w:t>133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KRL98968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1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D34CB7" w:rsidP="00903189">
            <w:pPr>
              <w:jc w:val="center"/>
            </w:pPr>
            <w:r>
              <w:t>Pseudogene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51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591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5300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.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05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205/205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27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1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39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52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708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593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6.5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84</w:t>
            </w:r>
          </w:p>
        </w:tc>
        <w:tc>
          <w:tcPr>
            <w:tcW w:w="1513" w:type="pct"/>
            <w:shd w:val="clear" w:color="auto" w:fill="00FFFF"/>
          </w:tcPr>
          <w:p w:rsidR="00903189" w:rsidRPr="00D34E58" w:rsidRDefault="00903189" w:rsidP="00903189">
            <w:r w:rsidRPr="00D34E58">
              <w:t>CHAP domain-containing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384/38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28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2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40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53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8502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7087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3.7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72</w:t>
            </w:r>
          </w:p>
        </w:tc>
        <w:tc>
          <w:tcPr>
            <w:tcW w:w="1513" w:type="pct"/>
            <w:shd w:val="clear" w:color="auto" w:fill="00FFFF"/>
          </w:tcPr>
          <w:p w:rsidR="00903189" w:rsidRPr="009D00B4" w:rsidRDefault="00903189" w:rsidP="00903189">
            <w:pPr>
              <w:rPr>
                <w:lang w:val="es-ES"/>
              </w:rPr>
            </w:pPr>
            <w:proofErr w:type="spellStart"/>
            <w:r w:rsidRPr="009D00B4">
              <w:rPr>
                <w:lang w:val="es-ES"/>
              </w:rPr>
              <w:t>Conjugal</w:t>
            </w:r>
            <w:proofErr w:type="spellEnd"/>
            <w:r w:rsidRPr="009D00B4">
              <w:rPr>
                <w:lang w:val="es-ES"/>
              </w:rPr>
              <w:t xml:space="preserve"> transfer </w:t>
            </w:r>
            <w:proofErr w:type="spellStart"/>
            <w:r w:rsidRPr="009D00B4">
              <w:rPr>
                <w:lang w:val="es-ES"/>
              </w:rPr>
              <w:t>protein</w:t>
            </w:r>
            <w:proofErr w:type="spellEnd"/>
            <w:r w:rsidRPr="009D00B4">
              <w:rPr>
                <w:lang w:val="es-ES"/>
              </w:rPr>
              <w:t xml:space="preserve"> (</w:t>
            </w:r>
            <w:r w:rsidRPr="009D00B4">
              <w:rPr>
                <w:i/>
                <w:lang w:val="es-ES"/>
              </w:rPr>
              <w:t xml:space="preserve">L. </w:t>
            </w:r>
            <w:proofErr w:type="spellStart"/>
            <w:r w:rsidRPr="009D00B4">
              <w:rPr>
                <w:i/>
                <w:lang w:val="es-ES"/>
              </w:rPr>
              <w:t>plantarum</w:t>
            </w:r>
            <w:proofErr w:type="spellEnd"/>
            <w:r w:rsidRPr="009D00B4">
              <w:rPr>
                <w:lang w:val="es-ES"/>
              </w:rPr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472/47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29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2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41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54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051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849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.9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672</w:t>
            </w:r>
          </w:p>
        </w:tc>
        <w:tc>
          <w:tcPr>
            <w:tcW w:w="1513" w:type="pct"/>
            <w:shd w:val="clear" w:color="auto" w:fill="00FFFF"/>
          </w:tcPr>
          <w:p w:rsidR="008319D3" w:rsidRDefault="00903189" w:rsidP="00903189">
            <w:r>
              <w:t xml:space="preserve">Helicase, </w:t>
            </w:r>
            <w:r w:rsidRPr="00D34E58">
              <w:t>DUF87 d</w:t>
            </w:r>
            <w:r w:rsidR="008319D3">
              <w:t>omain-containing protein</w:t>
            </w:r>
          </w:p>
          <w:p w:rsidR="00903189" w:rsidRPr="00D34E58" w:rsidRDefault="00903189" w:rsidP="00903189">
            <w:r w:rsidRPr="00D34E58">
              <w:lastRenderedPageBreak/>
              <w:t>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lastRenderedPageBreak/>
              <w:t>(100%) 659/65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30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3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42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lastRenderedPageBreak/>
              <w:t>ORF55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118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0528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.3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19</w:t>
            </w:r>
          </w:p>
        </w:tc>
        <w:tc>
          <w:tcPr>
            <w:tcW w:w="1513" w:type="pct"/>
            <w:shd w:val="clear" w:color="auto" w:fill="00FFFF"/>
          </w:tcPr>
          <w:p w:rsidR="00903189" w:rsidRPr="009D00B4" w:rsidRDefault="00903189" w:rsidP="00903189">
            <w:pPr>
              <w:rPr>
                <w:lang w:val="es-ES"/>
              </w:rPr>
            </w:pPr>
            <w:proofErr w:type="spellStart"/>
            <w:r w:rsidRPr="009D00B4">
              <w:rPr>
                <w:lang w:val="es-ES"/>
              </w:rPr>
              <w:t>Protein</w:t>
            </w:r>
            <w:proofErr w:type="spellEnd"/>
            <w:r w:rsidRPr="009D00B4">
              <w:rPr>
                <w:lang w:val="es-ES"/>
              </w:rPr>
              <w:t xml:space="preserve"> </w:t>
            </w:r>
            <w:proofErr w:type="spellStart"/>
            <w:r w:rsidRPr="009D00B4">
              <w:rPr>
                <w:lang w:val="es-ES"/>
              </w:rPr>
              <w:t>TrsD</w:t>
            </w:r>
            <w:proofErr w:type="spellEnd"/>
            <w:r w:rsidRPr="009D00B4">
              <w:rPr>
                <w:lang w:val="es-ES"/>
              </w:rPr>
              <w:t xml:space="preserve"> </w:t>
            </w:r>
            <w:proofErr w:type="spellStart"/>
            <w:r w:rsidRPr="009D00B4">
              <w:rPr>
                <w:lang w:val="es-ES"/>
              </w:rPr>
              <w:t>conjugal</w:t>
            </w:r>
            <w:proofErr w:type="spellEnd"/>
            <w:r w:rsidRPr="009D00B4">
              <w:rPr>
                <w:lang w:val="es-ES"/>
              </w:rPr>
              <w:t xml:space="preserve"> transfer </w:t>
            </w:r>
            <w:proofErr w:type="spellStart"/>
            <w:r w:rsidRPr="009D00B4">
              <w:rPr>
                <w:lang w:val="es-ES"/>
              </w:rPr>
              <w:t>protein</w:t>
            </w:r>
            <w:proofErr w:type="spellEnd"/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219/21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16381866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3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43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56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151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1156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0.9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20</w:t>
            </w:r>
          </w:p>
        </w:tc>
        <w:tc>
          <w:tcPr>
            <w:tcW w:w="1513" w:type="pct"/>
            <w:shd w:val="clear" w:color="auto" w:fill="00FFFF"/>
          </w:tcPr>
          <w:p w:rsidR="00903189" w:rsidRPr="00D6111D" w:rsidRDefault="00903189" w:rsidP="00903189">
            <w:pPr>
              <w:rPr>
                <w:lang w:val="fr-FR"/>
              </w:rPr>
            </w:pPr>
            <w:proofErr w:type="spellStart"/>
            <w:r w:rsidRPr="00D6111D">
              <w:rPr>
                <w:lang w:val="fr-FR"/>
              </w:rPr>
              <w:t>Protein</w:t>
            </w:r>
            <w:proofErr w:type="spellEnd"/>
            <w:r w:rsidRPr="00D6111D">
              <w:rPr>
                <w:lang w:val="fr-FR"/>
              </w:rPr>
              <w:t xml:space="preserve"> </w:t>
            </w:r>
            <w:proofErr w:type="spellStart"/>
            <w:r w:rsidRPr="00D6111D">
              <w:rPr>
                <w:lang w:val="fr-FR"/>
              </w:rPr>
              <w:t>TrsC</w:t>
            </w:r>
            <w:proofErr w:type="spellEnd"/>
            <w:r>
              <w:rPr>
                <w:lang w:val="fr-FR"/>
              </w:rPr>
              <w:t xml:space="preserve"> </w:t>
            </w:r>
            <w:r w:rsidRPr="00D6111D">
              <w:rPr>
                <w:lang w:val="fr-FR"/>
              </w:rPr>
              <w:t xml:space="preserve">conjugal </w:t>
            </w:r>
            <w:proofErr w:type="spellStart"/>
            <w:r w:rsidRPr="00D6111D">
              <w:rPr>
                <w:lang w:val="fr-FR"/>
              </w:rPr>
              <w:t>transfer</w:t>
            </w:r>
            <w:proofErr w:type="spellEnd"/>
            <w:r w:rsidRPr="00D6111D">
              <w:rPr>
                <w:lang w:val="fr-FR"/>
              </w:rPr>
              <w:t xml:space="preserve"> </w:t>
            </w:r>
            <w:proofErr w:type="spellStart"/>
            <w:r w:rsidRPr="00D6111D">
              <w:rPr>
                <w:lang w:val="fr-FR"/>
              </w:rPr>
              <w:t>protein</w:t>
            </w:r>
            <w:proofErr w:type="spellEnd"/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20/12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14216295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4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44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57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187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1539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6.8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11</w:t>
            </w:r>
          </w:p>
        </w:tc>
        <w:tc>
          <w:tcPr>
            <w:tcW w:w="1513" w:type="pct"/>
            <w:shd w:val="clear" w:color="auto" w:fill="00FFFF"/>
          </w:tcPr>
          <w:p w:rsidR="00903189" w:rsidRPr="009D00B4" w:rsidRDefault="00903189" w:rsidP="00903189">
            <w:pPr>
              <w:rPr>
                <w:lang w:val="es-ES"/>
              </w:rPr>
            </w:pPr>
            <w:proofErr w:type="spellStart"/>
            <w:r w:rsidRPr="009D00B4">
              <w:rPr>
                <w:lang w:val="es-ES"/>
              </w:rPr>
              <w:t>Conjugal</w:t>
            </w:r>
            <w:proofErr w:type="spellEnd"/>
            <w:r w:rsidRPr="009D00B4">
              <w:rPr>
                <w:lang w:val="es-ES"/>
              </w:rPr>
              <w:t xml:space="preserve"> transfer </w:t>
            </w:r>
            <w:proofErr w:type="spellStart"/>
            <w:r w:rsidRPr="009D00B4">
              <w:rPr>
                <w:lang w:val="es-ES"/>
              </w:rPr>
              <w:t>protein</w:t>
            </w:r>
            <w:proofErr w:type="spellEnd"/>
            <w:r w:rsidRPr="009D00B4">
              <w:rPr>
                <w:lang w:val="es-ES"/>
              </w:rPr>
              <w:t xml:space="preserve"> (</w:t>
            </w:r>
            <w:r w:rsidRPr="009D00B4">
              <w:rPr>
                <w:i/>
                <w:lang w:val="es-ES"/>
              </w:rPr>
              <w:t xml:space="preserve">L. </w:t>
            </w:r>
            <w:proofErr w:type="spellStart"/>
            <w:r w:rsidRPr="009D00B4">
              <w:rPr>
                <w:i/>
                <w:lang w:val="es-ES"/>
              </w:rPr>
              <w:t>plantarum</w:t>
            </w:r>
            <w:proofErr w:type="spellEnd"/>
            <w:r w:rsidRPr="009D00B4">
              <w:rPr>
                <w:lang w:val="es-ES"/>
              </w:rPr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111/111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31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4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45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58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2487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2487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1.6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204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204/20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32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5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46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59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2837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2526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42.9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104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9%) 103/10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33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55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47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60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4979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292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8.9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686</w:t>
            </w:r>
          </w:p>
        </w:tc>
        <w:tc>
          <w:tcPr>
            <w:tcW w:w="1513" w:type="pct"/>
            <w:shd w:val="clear" w:color="auto" w:fill="00FFFF"/>
          </w:tcPr>
          <w:p w:rsidR="00903189" w:rsidRPr="00D34E58" w:rsidRDefault="00903189" w:rsidP="00903189">
            <w:proofErr w:type="spellStart"/>
            <w:r w:rsidRPr="00D34E58">
              <w:t>Nickase</w:t>
            </w:r>
            <w:proofErr w:type="spellEnd"/>
            <w:r w:rsidRPr="00D34E58">
              <w:t xml:space="preserve">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100%) 686/686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70084934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A6B36_03160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OEZ36048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ORF61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509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5242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37.3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 w:rsidRPr="00D34E58">
              <w:t>50</w:t>
            </w:r>
          </w:p>
        </w:tc>
        <w:tc>
          <w:tcPr>
            <w:tcW w:w="1513" w:type="pct"/>
          </w:tcPr>
          <w:p w:rsidR="00903189" w:rsidRPr="00D34E58" w:rsidRDefault="00903189" w:rsidP="00903189">
            <w:r w:rsidRPr="00D34E58">
              <w:t>Hypothetical protein (</w:t>
            </w:r>
            <w:r w:rsidRPr="00D34E58">
              <w:rPr>
                <w:i/>
              </w:rPr>
              <w:t>L. plantarum</w:t>
            </w:r>
            <w:r w:rsidRPr="00D34E58">
              <w:t>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(98%) 48/49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903189" w:rsidRPr="00D34E58" w:rsidRDefault="00903189" w:rsidP="00903189">
            <w:r w:rsidRPr="00D34E58">
              <w:t>WP_015063551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-</w:t>
            </w:r>
          </w:p>
        </w:tc>
        <w:tc>
          <w:tcPr>
            <w:tcW w:w="434" w:type="pct"/>
            <w:shd w:val="clear" w:color="auto" w:fill="auto"/>
            <w:vAlign w:val="center"/>
          </w:tcPr>
          <w:p w:rsidR="00903189" w:rsidRPr="00D34E58" w:rsidRDefault="00903189" w:rsidP="00903189">
            <w:pPr>
              <w:jc w:val="center"/>
            </w:pPr>
            <w:r>
              <w:t>-</w:t>
            </w:r>
          </w:p>
        </w:tc>
      </w:tr>
      <w:tr w:rsidR="00D34CB7" w:rsidRPr="00D34E58" w:rsidTr="00791E86">
        <w:tc>
          <w:tcPr>
            <w:tcW w:w="30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/>
        </w:tc>
        <w:tc>
          <w:tcPr>
            <w:tcW w:w="28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</w:pPr>
          </w:p>
        </w:tc>
        <w:tc>
          <w:tcPr>
            <w:tcW w:w="28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</w:pPr>
          </w:p>
        </w:tc>
        <w:tc>
          <w:tcPr>
            <w:tcW w:w="27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</w:pPr>
          </w:p>
        </w:tc>
        <w:tc>
          <w:tcPr>
            <w:tcW w:w="1513" w:type="pct"/>
            <w:tcBorders>
              <w:bottom w:val="single" w:sz="8" w:space="0" w:color="auto"/>
            </w:tcBorders>
          </w:tcPr>
          <w:p w:rsidR="00406435" w:rsidRPr="00D34E58" w:rsidRDefault="00406435" w:rsidP="00406435"/>
        </w:tc>
        <w:tc>
          <w:tcPr>
            <w:tcW w:w="53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/>
        </w:tc>
        <w:tc>
          <w:tcPr>
            <w:tcW w:w="53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/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06435" w:rsidRPr="00D34E58" w:rsidRDefault="00406435" w:rsidP="00406435">
            <w:pPr>
              <w:jc w:val="center"/>
            </w:pPr>
          </w:p>
        </w:tc>
      </w:tr>
    </w:tbl>
    <w:p w:rsidR="00D30E4C" w:rsidRPr="00D34E58" w:rsidRDefault="008C2E0A">
      <w:r w:rsidRPr="00D34E58">
        <w:t>ªWithout stop codon</w:t>
      </w:r>
      <w:r w:rsidR="001B2B04">
        <w:t>.</w:t>
      </w:r>
    </w:p>
    <w:p w:rsidR="008C2E0A" w:rsidRDefault="00D34E58">
      <w:proofErr w:type="gramStart"/>
      <w:r w:rsidRPr="00D34E58">
        <w:rPr>
          <w:vertAlign w:val="superscript"/>
        </w:rPr>
        <w:t>b</w:t>
      </w:r>
      <w:r w:rsidRPr="00D34E58">
        <w:t>aa</w:t>
      </w:r>
      <w:proofErr w:type="gramEnd"/>
      <w:r w:rsidRPr="00D34E58">
        <w:t>, amino acids</w:t>
      </w:r>
      <w:r w:rsidR="001B2B04">
        <w:t>.</w:t>
      </w:r>
    </w:p>
    <w:p w:rsidR="001B2B04" w:rsidRDefault="00903189">
      <w:proofErr w:type="spellStart"/>
      <w:proofErr w:type="gramStart"/>
      <w:r>
        <w:rPr>
          <w:vertAlign w:val="superscript"/>
        </w:rPr>
        <w:t>c</w:t>
      </w:r>
      <w:r w:rsidR="00F366D5">
        <w:t>ORFs</w:t>
      </w:r>
      <w:proofErr w:type="spellEnd"/>
      <w:proofErr w:type="gramEnd"/>
      <w:r w:rsidR="00F366D5">
        <w:t xml:space="preserve"> annotated during completion and revision of the plasmid sequence </w:t>
      </w:r>
      <w:r w:rsidR="00A661A2">
        <w:t xml:space="preserve">and pseudogenes </w:t>
      </w:r>
      <w:r w:rsidR="00F366D5">
        <w:t xml:space="preserve">do not have </w:t>
      </w:r>
      <w:proofErr w:type="spellStart"/>
      <w:r w:rsidR="00F366D5">
        <w:t>locus_tag</w:t>
      </w:r>
      <w:proofErr w:type="spellEnd"/>
      <w:r w:rsidR="00F366D5">
        <w:t xml:space="preserve"> </w:t>
      </w:r>
      <w:r w:rsidR="00A661A2">
        <w:t xml:space="preserve">or </w:t>
      </w:r>
      <w:proofErr w:type="spellStart"/>
      <w:r w:rsidR="00A661A2">
        <w:t>protein_id</w:t>
      </w:r>
      <w:proofErr w:type="spellEnd"/>
      <w:r w:rsidR="00A661A2">
        <w:t xml:space="preserve"> in</w:t>
      </w:r>
      <w:r w:rsidR="00F366D5">
        <w:t xml:space="preserve"> GenBank</w:t>
      </w:r>
      <w:r w:rsidR="008C34B8">
        <w:t>.</w:t>
      </w:r>
    </w:p>
    <w:sectPr w:rsidR="001B2B04" w:rsidSect="008E751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13"/>
    <w:rsid w:val="00001A51"/>
    <w:rsid w:val="00001AD6"/>
    <w:rsid w:val="0000622C"/>
    <w:rsid w:val="00030A13"/>
    <w:rsid w:val="00035BDA"/>
    <w:rsid w:val="00042007"/>
    <w:rsid w:val="00045C6C"/>
    <w:rsid w:val="000464D2"/>
    <w:rsid w:val="000548A0"/>
    <w:rsid w:val="000604CC"/>
    <w:rsid w:val="000664F4"/>
    <w:rsid w:val="000758DC"/>
    <w:rsid w:val="00092E3E"/>
    <w:rsid w:val="0009320C"/>
    <w:rsid w:val="000A7D5F"/>
    <w:rsid w:val="000B5508"/>
    <w:rsid w:val="000C25FC"/>
    <w:rsid w:val="000C6AB3"/>
    <w:rsid w:val="000D1279"/>
    <w:rsid w:val="000D3697"/>
    <w:rsid w:val="000D3F9E"/>
    <w:rsid w:val="000E58A3"/>
    <w:rsid w:val="000E7377"/>
    <w:rsid w:val="000F0D21"/>
    <w:rsid w:val="00100B16"/>
    <w:rsid w:val="0010532C"/>
    <w:rsid w:val="00107C91"/>
    <w:rsid w:val="00130C45"/>
    <w:rsid w:val="001613C3"/>
    <w:rsid w:val="00161AE7"/>
    <w:rsid w:val="00165FEA"/>
    <w:rsid w:val="00197CDF"/>
    <w:rsid w:val="001B2B04"/>
    <w:rsid w:val="001C12B4"/>
    <w:rsid w:val="001C78D8"/>
    <w:rsid w:val="001D0650"/>
    <w:rsid w:val="001E24BB"/>
    <w:rsid w:val="001E7812"/>
    <w:rsid w:val="0020488B"/>
    <w:rsid w:val="00223C48"/>
    <w:rsid w:val="002344D5"/>
    <w:rsid w:val="0024203F"/>
    <w:rsid w:val="002420BC"/>
    <w:rsid w:val="00254E3B"/>
    <w:rsid w:val="0026387F"/>
    <w:rsid w:val="00266F03"/>
    <w:rsid w:val="00276345"/>
    <w:rsid w:val="00283DF0"/>
    <w:rsid w:val="00291D0A"/>
    <w:rsid w:val="00292355"/>
    <w:rsid w:val="0029486F"/>
    <w:rsid w:val="002B1A94"/>
    <w:rsid w:val="002C0CEE"/>
    <w:rsid w:val="002C52EB"/>
    <w:rsid w:val="002F62B8"/>
    <w:rsid w:val="003009AF"/>
    <w:rsid w:val="0031023B"/>
    <w:rsid w:val="003238A4"/>
    <w:rsid w:val="00333221"/>
    <w:rsid w:val="00352692"/>
    <w:rsid w:val="00356702"/>
    <w:rsid w:val="00365722"/>
    <w:rsid w:val="00371417"/>
    <w:rsid w:val="00371453"/>
    <w:rsid w:val="00372719"/>
    <w:rsid w:val="0038670A"/>
    <w:rsid w:val="00386CF0"/>
    <w:rsid w:val="00396049"/>
    <w:rsid w:val="003A1EE3"/>
    <w:rsid w:val="003B5D88"/>
    <w:rsid w:val="003C09DA"/>
    <w:rsid w:val="003C547B"/>
    <w:rsid w:val="003D377A"/>
    <w:rsid w:val="003E1603"/>
    <w:rsid w:val="003F4269"/>
    <w:rsid w:val="003F69BB"/>
    <w:rsid w:val="00401CE8"/>
    <w:rsid w:val="00406290"/>
    <w:rsid w:val="00406435"/>
    <w:rsid w:val="00410484"/>
    <w:rsid w:val="0044350C"/>
    <w:rsid w:val="004637CC"/>
    <w:rsid w:val="00463C84"/>
    <w:rsid w:val="00467799"/>
    <w:rsid w:val="004774B1"/>
    <w:rsid w:val="004A1C12"/>
    <w:rsid w:val="004D39BB"/>
    <w:rsid w:val="004D6007"/>
    <w:rsid w:val="004E34B2"/>
    <w:rsid w:val="004E3BF6"/>
    <w:rsid w:val="0050087E"/>
    <w:rsid w:val="00501DCE"/>
    <w:rsid w:val="00503C04"/>
    <w:rsid w:val="00506165"/>
    <w:rsid w:val="00517A35"/>
    <w:rsid w:val="005224FD"/>
    <w:rsid w:val="00526A38"/>
    <w:rsid w:val="00527F34"/>
    <w:rsid w:val="00530A15"/>
    <w:rsid w:val="0053540F"/>
    <w:rsid w:val="005406C4"/>
    <w:rsid w:val="00540C37"/>
    <w:rsid w:val="00553832"/>
    <w:rsid w:val="00557261"/>
    <w:rsid w:val="00570B7B"/>
    <w:rsid w:val="00571864"/>
    <w:rsid w:val="00575FEF"/>
    <w:rsid w:val="00580F9E"/>
    <w:rsid w:val="00582E5F"/>
    <w:rsid w:val="00593DD6"/>
    <w:rsid w:val="005A24EC"/>
    <w:rsid w:val="005C03D2"/>
    <w:rsid w:val="005C49EB"/>
    <w:rsid w:val="005C5719"/>
    <w:rsid w:val="005C62B7"/>
    <w:rsid w:val="005C753B"/>
    <w:rsid w:val="005D1841"/>
    <w:rsid w:val="005D401F"/>
    <w:rsid w:val="005F3E91"/>
    <w:rsid w:val="006144D0"/>
    <w:rsid w:val="00632A8E"/>
    <w:rsid w:val="006348B6"/>
    <w:rsid w:val="006448B6"/>
    <w:rsid w:val="006518D2"/>
    <w:rsid w:val="00656629"/>
    <w:rsid w:val="00684E76"/>
    <w:rsid w:val="006B0B99"/>
    <w:rsid w:val="006B0F8F"/>
    <w:rsid w:val="006B6A39"/>
    <w:rsid w:val="006B6B85"/>
    <w:rsid w:val="006D3122"/>
    <w:rsid w:val="006E174F"/>
    <w:rsid w:val="006E5F62"/>
    <w:rsid w:val="0070377E"/>
    <w:rsid w:val="007251F6"/>
    <w:rsid w:val="007271D7"/>
    <w:rsid w:val="007337A2"/>
    <w:rsid w:val="00740C76"/>
    <w:rsid w:val="00761248"/>
    <w:rsid w:val="00764568"/>
    <w:rsid w:val="0076462B"/>
    <w:rsid w:val="00765905"/>
    <w:rsid w:val="007671BD"/>
    <w:rsid w:val="007808F0"/>
    <w:rsid w:val="00791E86"/>
    <w:rsid w:val="00792081"/>
    <w:rsid w:val="007A0CBA"/>
    <w:rsid w:val="007C7A9A"/>
    <w:rsid w:val="007D046A"/>
    <w:rsid w:val="007D395E"/>
    <w:rsid w:val="007D75A7"/>
    <w:rsid w:val="007E5210"/>
    <w:rsid w:val="007E70A8"/>
    <w:rsid w:val="007F2A9E"/>
    <w:rsid w:val="007F58C6"/>
    <w:rsid w:val="008027DF"/>
    <w:rsid w:val="00802D52"/>
    <w:rsid w:val="00802F2E"/>
    <w:rsid w:val="008078BA"/>
    <w:rsid w:val="008105B4"/>
    <w:rsid w:val="00811E4B"/>
    <w:rsid w:val="00817757"/>
    <w:rsid w:val="008319D3"/>
    <w:rsid w:val="00833D7F"/>
    <w:rsid w:val="008363AE"/>
    <w:rsid w:val="00837FF9"/>
    <w:rsid w:val="00847CCB"/>
    <w:rsid w:val="00867EFA"/>
    <w:rsid w:val="008703AC"/>
    <w:rsid w:val="008719D9"/>
    <w:rsid w:val="008829A5"/>
    <w:rsid w:val="00896A6D"/>
    <w:rsid w:val="008A0B1D"/>
    <w:rsid w:val="008B3837"/>
    <w:rsid w:val="008C250C"/>
    <w:rsid w:val="008C2E0A"/>
    <w:rsid w:val="008C34B8"/>
    <w:rsid w:val="008E6991"/>
    <w:rsid w:val="008E7513"/>
    <w:rsid w:val="008E7B3F"/>
    <w:rsid w:val="008E7CAD"/>
    <w:rsid w:val="00903189"/>
    <w:rsid w:val="00921083"/>
    <w:rsid w:val="00937963"/>
    <w:rsid w:val="00947229"/>
    <w:rsid w:val="009507AC"/>
    <w:rsid w:val="0095622E"/>
    <w:rsid w:val="00962FCA"/>
    <w:rsid w:val="0096561D"/>
    <w:rsid w:val="00966C10"/>
    <w:rsid w:val="00985595"/>
    <w:rsid w:val="009952EA"/>
    <w:rsid w:val="009A7E3B"/>
    <w:rsid w:val="009B2743"/>
    <w:rsid w:val="009B293D"/>
    <w:rsid w:val="009B29F2"/>
    <w:rsid w:val="009B3E02"/>
    <w:rsid w:val="009C2A3D"/>
    <w:rsid w:val="009C6D2B"/>
    <w:rsid w:val="009D00B4"/>
    <w:rsid w:val="009D2537"/>
    <w:rsid w:val="009D6EEA"/>
    <w:rsid w:val="009E0D87"/>
    <w:rsid w:val="009E3FCE"/>
    <w:rsid w:val="00A014DA"/>
    <w:rsid w:val="00A34A51"/>
    <w:rsid w:val="00A35810"/>
    <w:rsid w:val="00A55D42"/>
    <w:rsid w:val="00A62BC7"/>
    <w:rsid w:val="00A661A2"/>
    <w:rsid w:val="00AA17AE"/>
    <w:rsid w:val="00AA2F50"/>
    <w:rsid w:val="00AB0AA4"/>
    <w:rsid w:val="00AB6D7A"/>
    <w:rsid w:val="00AC158B"/>
    <w:rsid w:val="00AC18EA"/>
    <w:rsid w:val="00AD321B"/>
    <w:rsid w:val="00AD6E1A"/>
    <w:rsid w:val="00AF4591"/>
    <w:rsid w:val="00AF73FC"/>
    <w:rsid w:val="00B4329C"/>
    <w:rsid w:val="00B453F6"/>
    <w:rsid w:val="00B52769"/>
    <w:rsid w:val="00B548E8"/>
    <w:rsid w:val="00B77A72"/>
    <w:rsid w:val="00B91E22"/>
    <w:rsid w:val="00BB4431"/>
    <w:rsid w:val="00BB5BC7"/>
    <w:rsid w:val="00BD0677"/>
    <w:rsid w:val="00BD157B"/>
    <w:rsid w:val="00BD2FA1"/>
    <w:rsid w:val="00BE0299"/>
    <w:rsid w:val="00BE5F1E"/>
    <w:rsid w:val="00C12DFB"/>
    <w:rsid w:val="00C135A2"/>
    <w:rsid w:val="00C24591"/>
    <w:rsid w:val="00C37CC9"/>
    <w:rsid w:val="00C55236"/>
    <w:rsid w:val="00C55323"/>
    <w:rsid w:val="00C56F22"/>
    <w:rsid w:val="00C94F0D"/>
    <w:rsid w:val="00CB1A5F"/>
    <w:rsid w:val="00CD7004"/>
    <w:rsid w:val="00CE6D9F"/>
    <w:rsid w:val="00CF1D60"/>
    <w:rsid w:val="00D30E4C"/>
    <w:rsid w:val="00D31286"/>
    <w:rsid w:val="00D32943"/>
    <w:rsid w:val="00D32E7D"/>
    <w:rsid w:val="00D34CB7"/>
    <w:rsid w:val="00D34E58"/>
    <w:rsid w:val="00D44FC1"/>
    <w:rsid w:val="00D46852"/>
    <w:rsid w:val="00D52EFE"/>
    <w:rsid w:val="00D6111D"/>
    <w:rsid w:val="00D7468B"/>
    <w:rsid w:val="00D76D25"/>
    <w:rsid w:val="00D8373B"/>
    <w:rsid w:val="00D97F7D"/>
    <w:rsid w:val="00DA2291"/>
    <w:rsid w:val="00DA36E9"/>
    <w:rsid w:val="00DB25E6"/>
    <w:rsid w:val="00DD29A3"/>
    <w:rsid w:val="00DD7665"/>
    <w:rsid w:val="00DF2E56"/>
    <w:rsid w:val="00DF3D88"/>
    <w:rsid w:val="00E00478"/>
    <w:rsid w:val="00E02C59"/>
    <w:rsid w:val="00E11F3F"/>
    <w:rsid w:val="00E25497"/>
    <w:rsid w:val="00E33781"/>
    <w:rsid w:val="00E45C4D"/>
    <w:rsid w:val="00E568CB"/>
    <w:rsid w:val="00E5716B"/>
    <w:rsid w:val="00E629A0"/>
    <w:rsid w:val="00E63FA8"/>
    <w:rsid w:val="00E65BC8"/>
    <w:rsid w:val="00E70124"/>
    <w:rsid w:val="00E75EAD"/>
    <w:rsid w:val="00E771D9"/>
    <w:rsid w:val="00E847BA"/>
    <w:rsid w:val="00ED7BA8"/>
    <w:rsid w:val="00F00699"/>
    <w:rsid w:val="00F31EEF"/>
    <w:rsid w:val="00F3586D"/>
    <w:rsid w:val="00F3657E"/>
    <w:rsid w:val="00F366D5"/>
    <w:rsid w:val="00F5013B"/>
    <w:rsid w:val="00F62072"/>
    <w:rsid w:val="00F62B4D"/>
    <w:rsid w:val="00F711BC"/>
    <w:rsid w:val="00F816DB"/>
    <w:rsid w:val="00F84D05"/>
    <w:rsid w:val="00F85E98"/>
    <w:rsid w:val="00FA6A21"/>
    <w:rsid w:val="00FA70B4"/>
    <w:rsid w:val="00FB45A9"/>
    <w:rsid w:val="00FE4F69"/>
    <w:rsid w:val="00FF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167</Words>
  <Characters>6653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7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en</dc:creator>
  <cp:lastModifiedBy>Ana Belen</cp:lastModifiedBy>
  <cp:revision>10</cp:revision>
  <cp:lastPrinted>2018-05-04T16:00:00Z</cp:lastPrinted>
  <dcterms:created xsi:type="dcterms:W3CDTF">2018-05-23T08:23:00Z</dcterms:created>
  <dcterms:modified xsi:type="dcterms:W3CDTF">2018-08-08T10:45:00Z</dcterms:modified>
</cp:coreProperties>
</file>